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B81" w:rsidRPr="009B4D28" w:rsidRDefault="00BD7B81" w:rsidP="00BD7B81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lementary Material</w:t>
      </w:r>
    </w:p>
    <w:p w:rsidR="00BD7B81" w:rsidRPr="005F1569" w:rsidRDefault="00BD7B81" w:rsidP="00BD7B81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quations and test statistics for linear regressions of total and metabolizable C and N content with Lipid, Exoskeleton, Lowry protein, and Bradford protein content for all orders together and individually. Significant relationships are marked with (*).  </w:t>
      </w:r>
    </w:p>
    <w:tbl>
      <w:tblPr>
        <w:tblpPr w:leftFromText="180" w:rightFromText="180" w:vertAnchor="text" w:horzAnchor="margin" w:tblpXSpec="center" w:tblpY="-135"/>
        <w:tblW w:w="9199" w:type="dxa"/>
        <w:tblLayout w:type="fixed"/>
        <w:tblLook w:val="04A0" w:firstRow="1" w:lastRow="0" w:firstColumn="1" w:lastColumn="0" w:noHBand="0" w:noVBand="1"/>
      </w:tblPr>
      <w:tblGrid>
        <w:gridCol w:w="546"/>
        <w:gridCol w:w="1166"/>
        <w:gridCol w:w="1569"/>
        <w:gridCol w:w="656"/>
        <w:gridCol w:w="656"/>
        <w:gridCol w:w="947"/>
        <w:gridCol w:w="1426"/>
        <w:gridCol w:w="630"/>
        <w:gridCol w:w="656"/>
        <w:gridCol w:w="947"/>
      </w:tblGrid>
      <w:tr w:rsidR="00BD7B81" w:rsidRPr="00B70038" w:rsidTr="00051099">
        <w:trPr>
          <w:trHeight w:val="263"/>
        </w:trPr>
        <w:tc>
          <w:tcPr>
            <w:tcW w:w="54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DD9C3" w:themeFill="background2" w:themeFillShade="E6"/>
            <w:textDirection w:val="btLr"/>
            <w:vAlign w:val="center"/>
          </w:tcPr>
          <w:p w:rsidR="00BD7B81" w:rsidRPr="005F1569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oskeleton</w:t>
            </w: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Del="00E91684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Del="00E91684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Pr="0043270E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bookmarkStart w:id="0" w:name="_GoBack"/>
            <w:bookmarkEnd w:id="0"/>
            <w:r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</w:t>
            </w:r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) Total C Content</w:t>
            </w:r>
          </w:p>
        </w:tc>
        <w:tc>
          <w:tcPr>
            <w:tcW w:w="365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BD7B81" w:rsidRPr="0043270E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b</w:t>
            </w:r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) </w:t>
            </w:r>
            <w:proofErr w:type="spellStart"/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tabolizable</w:t>
            </w:r>
            <w:proofErr w:type="spellEnd"/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 C Content</w:t>
            </w:r>
          </w:p>
        </w:tc>
      </w:tr>
      <w:tr w:rsidR="00BD7B81" w:rsidRPr="00B70038" w:rsidTr="00051099">
        <w:trPr>
          <w:trHeight w:val="235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efficient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Del="00E91684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Del="00E91684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ll Orders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9x – 64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2.2x + 10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&lt; 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1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raneae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4x – 11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2x – 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7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Lepid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1.8x + 89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2.9 + 9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2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Ortho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0.2x + 21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1.4x + 6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06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emi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= -2.7x + 149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1.8x + 9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&lt; 0.0001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ymen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30.6x + 1486.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2.7x + 127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2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leoptera</w:t>
            </w:r>
            <w:proofErr w:type="spellEnd"/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2.1 + 138.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3.63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</w:t>
            </w:r>
          </w:p>
        </w:tc>
        <w:tc>
          <w:tcPr>
            <w:tcW w:w="14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1.9x + 98.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&lt; 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1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98"/>
        </w:trPr>
        <w:tc>
          <w:tcPr>
            <w:tcW w:w="546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DD9C3" w:themeFill="background2" w:themeFillShade="E6"/>
            <w:textDirection w:val="btLr"/>
            <w:vAlign w:val="center"/>
          </w:tcPr>
          <w:p w:rsidR="00BD7B81" w:rsidRPr="005F1569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ipid</w:t>
            </w: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</w:t>
            </w:r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) Total C Content</w:t>
            </w:r>
          </w:p>
        </w:tc>
        <w:tc>
          <w:tcPr>
            <w:tcW w:w="3659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BD7B81" w:rsidRPr="0043270E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d</w:t>
            </w:r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) </w:t>
            </w:r>
            <w:proofErr w:type="spellStart"/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tabolizable</w:t>
            </w:r>
            <w:proofErr w:type="spellEnd"/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 C Content</w:t>
            </w:r>
          </w:p>
        </w:tc>
      </w:tr>
      <w:tr w:rsidR="00BD7B81" w:rsidRPr="00B70038" w:rsidTr="00051099">
        <w:trPr>
          <w:trHeight w:val="217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efficient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Equat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ll Orders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6x – 59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&lt; 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01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3x – 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raneae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6x – 17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9x – 2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4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Lepid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1.0x + 49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04x + 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Ortho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0x – 38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4x – 1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emi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0x – 29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5x + 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ymen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58x + 2775.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8</w:t>
            </w:r>
          </w:p>
        </w:tc>
        <w:tc>
          <w:tcPr>
            <w:tcW w:w="94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0.3x + 28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2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leoptera</w:t>
            </w:r>
            <w:proofErr w:type="spellEnd"/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7x – 165.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5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02*</w:t>
            </w:r>
          </w:p>
        </w:tc>
        <w:tc>
          <w:tcPr>
            <w:tcW w:w="14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8x – 9.8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4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1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77"/>
        </w:trPr>
        <w:tc>
          <w:tcPr>
            <w:tcW w:w="54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DDD9C3" w:themeFill="background2" w:themeFillShade="E6"/>
            <w:textDirection w:val="btLr"/>
            <w:vAlign w:val="center"/>
          </w:tcPr>
          <w:p w:rsidR="00BD7B81" w:rsidRPr="005F1569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owry</w:t>
            </w:r>
            <w:r w:rsidRPr="005F156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Protein</w:t>
            </w: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82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e</w:t>
            </w:r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) Total N Content</w:t>
            </w:r>
          </w:p>
        </w:tc>
        <w:tc>
          <w:tcPr>
            <w:tcW w:w="365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BD7B81" w:rsidRPr="0043270E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f</w:t>
            </w:r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) </w:t>
            </w:r>
            <w:proofErr w:type="spellStart"/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tabolizable</w:t>
            </w:r>
            <w:proofErr w:type="spellEnd"/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 N Content</w:t>
            </w:r>
          </w:p>
        </w:tc>
      </w:tr>
      <w:tr w:rsidR="00BD7B81" w:rsidRPr="00B70038" w:rsidTr="00051099">
        <w:trPr>
          <w:trHeight w:val="253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efficient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ll Orders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7x + 1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02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7x + 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&lt; 0.0001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raneae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9.6x – 49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1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0.9x – 5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2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Lepid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4.3x + 6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5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0x + 1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Ortho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1x + 33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7x + 2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emi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0.7x + 39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4x + 3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7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ymen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0.7x + 14.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0x + 6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4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leoptera</w:t>
            </w:r>
            <w:proofErr w:type="spellEnd"/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2.6x + 3.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5*</w:t>
            </w:r>
          </w:p>
        </w:tc>
        <w:tc>
          <w:tcPr>
            <w:tcW w:w="14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-0.5x + 29.4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6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98"/>
        </w:trPr>
        <w:tc>
          <w:tcPr>
            <w:tcW w:w="54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DDD9C3" w:themeFill="background2" w:themeFillShade="E6"/>
            <w:textDirection w:val="btLr"/>
            <w:vAlign w:val="center"/>
          </w:tcPr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radford Protein</w:t>
            </w: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BD7B81" w:rsidRPr="0043270E" w:rsidRDefault="00BD7B81" w:rsidP="0005109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828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DDD9C3" w:themeFill="background2" w:themeFillShade="E6"/>
            <w:noWrap/>
            <w:vAlign w:val="center"/>
            <w:hideMark/>
          </w:tcPr>
          <w:p w:rsidR="00BD7B81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g</w:t>
            </w:r>
            <w:r w:rsidR="00BD7B81" w:rsidRPr="0043270E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) Total N Content</w:t>
            </w:r>
          </w:p>
        </w:tc>
        <w:tc>
          <w:tcPr>
            <w:tcW w:w="3659" w:type="dxa"/>
            <w:gridSpan w:val="4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BD7B81" w:rsidRPr="0043270E" w:rsidRDefault="00DD1984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h</w:t>
            </w:r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) </w:t>
            </w:r>
            <w:proofErr w:type="spellStart"/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tabolizable</w:t>
            </w:r>
            <w:proofErr w:type="spellEnd"/>
            <w:r w:rsidR="00BD7B81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 N Content</w:t>
            </w:r>
          </w:p>
        </w:tc>
      </w:tr>
      <w:tr w:rsidR="00BD7B81" w:rsidRPr="00B70038" w:rsidTr="00051099">
        <w:trPr>
          <w:trHeight w:val="268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efficient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quat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D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ll Orders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5.2x – 15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&lt; 0.0001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6x + 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&lt; 0.0001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raneae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4x + 24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4.2 + 1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5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Lepid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1.8x – 66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8x – 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5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Ortho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9x – 11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6.4x – 3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5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emiptera</w:t>
            </w:r>
            <w:proofErr w:type="spellEnd"/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7x + 23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2.0x + 2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Hymenoptera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1.1x + 14.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94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9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5.4x – 2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5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43270E">
              <w:rPr>
                <w:rFonts w:ascii="Times New Roman" w:eastAsia="Times New Roman" w:hAnsi="Times New Roman" w:cs="Times New Roman"/>
                <w:color w:val="000000"/>
                <w:sz w:val="16"/>
              </w:rPr>
              <w:t>Coleoptera</w:t>
            </w:r>
            <w:proofErr w:type="spellEnd"/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3.0x + 0.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14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y = 4.3x + 3.5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.006*</w:t>
            </w:r>
          </w:p>
        </w:tc>
      </w:tr>
      <w:tr w:rsidR="00BD7B81" w:rsidRPr="00B70038" w:rsidTr="00051099">
        <w:trPr>
          <w:trHeight w:val="20"/>
        </w:trPr>
        <w:tc>
          <w:tcPr>
            <w:tcW w:w="54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5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7B81" w:rsidRPr="0043270E" w:rsidRDefault="00BD7B81" w:rsidP="000510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</w:tbl>
    <w:p w:rsidR="00BD7B81" w:rsidRPr="005F1569" w:rsidRDefault="00BD7B81" w:rsidP="00BD7B81">
      <w:pPr>
        <w:spacing w:line="480" w:lineRule="auto"/>
        <w:contextualSpacing/>
      </w:pPr>
    </w:p>
    <w:p w:rsidR="003D1655" w:rsidRDefault="003D1655"/>
    <w:sectPr w:rsidR="003D1655" w:rsidSect="00D97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D7B81"/>
    <w:rsid w:val="003D1655"/>
    <w:rsid w:val="00BD7B81"/>
    <w:rsid w:val="00DD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CE1D98-E94C-4DFE-9A0A-5DB89A7B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B81"/>
    <w:pPr>
      <w:spacing w:after="16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Rekha S.</cp:lastModifiedBy>
  <cp:revision>3</cp:revision>
  <dcterms:created xsi:type="dcterms:W3CDTF">2021-10-18T14:35:00Z</dcterms:created>
  <dcterms:modified xsi:type="dcterms:W3CDTF">2021-10-20T11:54:00Z</dcterms:modified>
</cp:coreProperties>
</file>